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3. CD1d in mouse non-lymphatic organs (mAb WTH-1)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858" w:type="dxa"/>
        <w:jc w:val="left"/>
        <w:tblInd w:w="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01"/>
        <w:gridCol w:w="522"/>
        <w:gridCol w:w="1889"/>
        <w:gridCol w:w="546"/>
      </w:tblGrid>
      <w:tr>
        <w:trPr/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ileum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pancreas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enterocytes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acinar cells**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</w:tr>
      <w:tr>
        <w:trPr/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enteroendocrine cells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8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intercalated duct epithelia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>
        <w:trPr/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neth cells* 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8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interlobular duct epithelia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villous stroma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8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endocrine islet cells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smooth myocytes (T. muscularis)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9:43:00Z</dcterms:created>
  <dc:creator>Elisa</dc:creator>
  <dc:description/>
  <cp:keywords/>
  <dc:language>en-US</dc:language>
  <cp:lastModifiedBy>Elisa</cp:lastModifiedBy>
  <dcterms:modified xsi:type="dcterms:W3CDTF">2010-09-09T10:26:00Z</dcterms:modified>
  <cp:revision>2</cp:revision>
  <dc:subject/>
  <dc:title>Table S3</dc:title>
</cp:coreProperties>
</file>